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058B" w:rsidRDefault="0031058B" w:rsidP="0031058B">
      <w:pPr>
        <w:widowControl/>
        <w:ind w:right="270"/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Table S3. </w:t>
      </w:r>
      <w:r w:rsidR="00DB1D96" w:rsidRPr="00DB1D9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Repertoire of immune genes changed (</w:t>
      </w:r>
      <w:r w:rsidR="006D3384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fold change</w:t>
      </w:r>
      <w:r w:rsidR="00DB1D96" w:rsidRPr="00DB1D9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</w:t>
      </w:r>
      <w:r w:rsidR="00DB1D96" w:rsidRPr="00DB1D9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≥</w:t>
      </w:r>
      <w:r w:rsidR="00DB1D96" w:rsidRPr="00DB1D96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1.5) in the CLSP2 dsRNA-treated mosquitoes with B. bassiana challenge (iCLSP2Bb).</w:t>
      </w:r>
    </w:p>
    <w:p w:rsidR="00DB1D96" w:rsidRDefault="00DB1D96" w:rsidP="0031058B">
      <w:pPr>
        <w:widowControl/>
        <w:ind w:right="270"/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tbl>
      <w:tblPr>
        <w:tblW w:w="3300" w:type="dxa"/>
        <w:tblInd w:w="100" w:type="dxa"/>
        <w:tblLook w:val="04A0"/>
      </w:tblPr>
      <w:tblGrid>
        <w:gridCol w:w="1236"/>
        <w:gridCol w:w="1120"/>
        <w:gridCol w:w="960"/>
      </w:tblGrid>
      <w:tr w:rsidR="0031058B" w:rsidRPr="0031058B" w:rsidTr="0031058B">
        <w:trPr>
          <w:trHeight w:val="315"/>
        </w:trPr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   Fold change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41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B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6.6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14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TLMA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4.4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41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RPN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6.3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25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A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9.6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36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B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7.9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86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FREP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7.8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27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C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93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FREP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2.5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32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FRE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2.3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57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E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.2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50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B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.2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00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B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.8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79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B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.6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06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EC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9.5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34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PO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8.6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05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TLMA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.9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27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RPN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7.9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14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TL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.4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32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B13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6.3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23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TL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.9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00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EP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.9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47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EP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.8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07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E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.6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41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B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.4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36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RPN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5.4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36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B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.9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79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B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.8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05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eroxid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.7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00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B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.5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14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TL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.3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86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EP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.3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00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00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OLL5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32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B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07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RPN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66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B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36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B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4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37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YSC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4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25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A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3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01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YSC7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3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05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FREP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3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61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B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3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AEL0014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PZ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3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70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A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2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14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TL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1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32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B1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41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RPN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9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41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9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00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B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85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PZ3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54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HPX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45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C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16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TLMA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7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36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B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7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56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B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22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A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39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RPN4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83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RPN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23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A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40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RPN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50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B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33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T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07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A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16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TLGA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26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A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54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B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14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TL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59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ASPS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06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E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98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ALE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38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DEF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0.5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54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TL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05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TLMA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76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OLL5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54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YSC7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46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ASPS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10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TLG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16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GRP-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41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ASP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06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EC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17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RPN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43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B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94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proofErr w:type="spellStart"/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uSO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02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C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45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C5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27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RPN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07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B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43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TLS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AEL0026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23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PGRP-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68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L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32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IKK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41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B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14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TL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86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B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83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CRBQ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43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B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34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SPZ1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42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EC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48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nSO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49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51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MnSO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57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LIP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38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NB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95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TOLL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96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LYSC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098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GALE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AAEL0114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CuSO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61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CLIPB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6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59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LYSC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6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35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GAL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6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27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SRPN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6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23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TPX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6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42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CEC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6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135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CTLG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6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19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SPZ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6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134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TOLL9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5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21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CLIPA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5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02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SCRB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5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134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FREP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5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56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CTLGA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5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112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SCRB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5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41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FREP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5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48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D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5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10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CLIPB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5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84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CLIPA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5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79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FREP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5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04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GPXH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5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07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FREP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5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94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PGRP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4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140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CuSO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4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101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FRE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4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110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FREP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4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27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SRPN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4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lastRenderedPageBreak/>
              <w:t>AAEL0094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SCRBQ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4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05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CTL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4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144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FREP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4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05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CTL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4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39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DBLO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4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27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SCRB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4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12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CLIPE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4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124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HPX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3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74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SRPN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3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07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FREP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3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98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GALE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3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34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CASPS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3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31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SRPN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3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120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ML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3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153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SCRAL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2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114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FREP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2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67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FREP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2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08929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CTLSE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2</w:t>
            </w:r>
          </w:p>
        </w:tc>
      </w:tr>
      <w:tr w:rsidR="0031058B" w:rsidRPr="0031058B" w:rsidTr="0031058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AEL0151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ML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1058B" w:rsidRPr="0031058B" w:rsidRDefault="0031058B" w:rsidP="0031058B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31058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2</w:t>
            </w:r>
          </w:p>
        </w:tc>
      </w:tr>
    </w:tbl>
    <w:p w:rsidR="0031058B" w:rsidRDefault="0031058B" w:rsidP="0031058B">
      <w:pPr>
        <w:widowControl/>
        <w:ind w:right="270"/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:rsidR="0031058B" w:rsidRDefault="00EA7D00" w:rsidP="0031058B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Ratio of fold</w:t>
      </w:r>
      <w:r w:rsidR="0031058B">
        <w:rPr>
          <w:rFonts w:ascii="Times New Roman" w:hAnsi="Times New Roman" w:cs="Times New Roman" w:hint="eastAsia"/>
          <w:sz w:val="18"/>
          <w:szCs w:val="18"/>
        </w:rPr>
        <w:t xml:space="preserve"> change was calculated from FPKM of iCLSP2Bb/FPKM of iLuc.</w:t>
      </w:r>
    </w:p>
    <w:p w:rsidR="0031058B" w:rsidRDefault="0031058B" w:rsidP="0031058B">
      <w:pPr>
        <w:rPr>
          <w:rFonts w:ascii="Times New Roman" w:hAnsi="Times New Roman" w:cs="Times New Roman"/>
          <w:sz w:val="18"/>
          <w:szCs w:val="18"/>
        </w:rPr>
      </w:pPr>
    </w:p>
    <w:p w:rsidR="00BC132B" w:rsidRDefault="00BC132B"/>
    <w:sectPr w:rsidR="00BC132B" w:rsidSect="00BC132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8574A" w:rsidRDefault="0098574A" w:rsidP="00DB1D96">
      <w:r>
        <w:separator/>
      </w:r>
    </w:p>
  </w:endnote>
  <w:endnote w:type="continuationSeparator" w:id="0">
    <w:p w:rsidR="0098574A" w:rsidRDefault="0098574A" w:rsidP="00DB1D9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8574A" w:rsidRDefault="0098574A" w:rsidP="00DB1D96">
      <w:r>
        <w:separator/>
      </w:r>
    </w:p>
  </w:footnote>
  <w:footnote w:type="continuationSeparator" w:id="0">
    <w:p w:rsidR="0098574A" w:rsidRDefault="0098574A" w:rsidP="00DB1D9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revisionView w:markup="0"/>
  <w:defaultTabStop w:val="720"/>
  <w:characterSpacingControl w:val="doNotCompress"/>
  <w:hdrShapeDefaults>
    <o:shapedefaults v:ext="edit" spidmax="13313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31058B"/>
    <w:rsid w:val="002C4551"/>
    <w:rsid w:val="0031058B"/>
    <w:rsid w:val="003270AA"/>
    <w:rsid w:val="004528CA"/>
    <w:rsid w:val="004C6A48"/>
    <w:rsid w:val="006D3384"/>
    <w:rsid w:val="007F763E"/>
    <w:rsid w:val="00834841"/>
    <w:rsid w:val="00870341"/>
    <w:rsid w:val="0098574A"/>
    <w:rsid w:val="009A2C4E"/>
    <w:rsid w:val="00BC132B"/>
    <w:rsid w:val="00CB4A2F"/>
    <w:rsid w:val="00DB1D96"/>
    <w:rsid w:val="00EA7D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58B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B1D9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B1D96"/>
    <w:rPr>
      <w:kern w:val="2"/>
      <w:sz w:val="21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DB1D9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B1D96"/>
    <w:rPr>
      <w:kern w:val="2"/>
      <w:sz w:val="21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626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57</Words>
  <Characters>3177</Characters>
  <Application>Microsoft Office Word</Application>
  <DocSecurity>0</DocSecurity>
  <Lines>26</Lines>
  <Paragraphs>7</Paragraphs>
  <ScaleCrop>false</ScaleCrop>
  <Company/>
  <LinksUpToDate>false</LinksUpToDate>
  <CharactersWithSpaces>37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Alexander Raikhel</cp:lastModifiedBy>
  <cp:revision>3</cp:revision>
  <dcterms:created xsi:type="dcterms:W3CDTF">2015-03-05T17:43:00Z</dcterms:created>
  <dcterms:modified xsi:type="dcterms:W3CDTF">2015-03-05T18:43:00Z</dcterms:modified>
</cp:coreProperties>
</file>